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55CE4E" w14:textId="77777777" w:rsidR="00771ED6" w:rsidRPr="004E0AE0" w:rsidRDefault="00771ED6" w:rsidP="000D5032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8"/>
        <w:gridCol w:w="3760"/>
        <w:gridCol w:w="987"/>
        <w:gridCol w:w="809"/>
        <w:gridCol w:w="936"/>
      </w:tblGrid>
      <w:tr w:rsidR="005D69BD" w:rsidRPr="004E0AE0" w14:paraId="543BB32A" w14:textId="77777777" w:rsidTr="005D69BD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B7531" w14:textId="41DD904A" w:rsidR="005D69BD" w:rsidRPr="004E0AE0" w:rsidRDefault="005D69BD" w:rsidP="000D5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 xml:space="preserve">Table 5. </w:t>
            </w:r>
            <w:r w:rsidR="004F7164">
              <w:rPr>
                <w:rFonts w:ascii="Times New Roman" w:hAnsi="Times New Roman" w:cs="Times New Roman"/>
                <w:sz w:val="24"/>
                <w:szCs w:val="24"/>
              </w:rPr>
              <w:t>Independent samples t-tests</w:t>
            </w:r>
            <w:r w:rsidR="008174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7487" w:rsidRPr="00817487">
              <w:rPr>
                <w:rFonts w:ascii="Times New Roman" w:hAnsi="Times New Roman" w:cs="Times New Roman"/>
                <w:sz w:val="24"/>
                <w:szCs w:val="24"/>
              </w:rPr>
              <w:t>and Benjamini-Hochberg procedure</w:t>
            </w:r>
          </w:p>
        </w:tc>
      </w:tr>
      <w:tr w:rsidR="00646E38" w:rsidRPr="004E0AE0" w14:paraId="62CFBBAA" w14:textId="77777777" w:rsidTr="004E0AE0"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37D2AC45" w14:textId="24E63E24" w:rsidR="00646E38" w:rsidRPr="004E0AE0" w:rsidRDefault="00646E38" w:rsidP="000D5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</w:tcPr>
          <w:p w14:paraId="2827AA96" w14:textId="0B33C084" w:rsidR="00646E38" w:rsidRPr="004E0AE0" w:rsidRDefault="00646E38" w:rsidP="000D5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4C7F5F7" w14:textId="295BFC15" w:rsidR="00646E38" w:rsidRPr="004E0AE0" w:rsidRDefault="00646E38" w:rsidP="000D5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5633C46B" w14:textId="29D240CA" w:rsidR="00646E38" w:rsidRPr="004E0AE0" w:rsidRDefault="00646E38" w:rsidP="000D5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 xml:space="preserve">Rank 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1B0325D9" w14:textId="0AB4A356" w:rsidR="00771ED6" w:rsidRPr="004E0AE0" w:rsidRDefault="00771ED6" w:rsidP="000D5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i/m)Q</w:t>
            </w:r>
            <w:r w:rsidR="00CF300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ª</w:t>
            </w:r>
          </w:p>
        </w:tc>
      </w:tr>
      <w:tr w:rsidR="00771ED6" w:rsidRPr="004E0AE0" w14:paraId="4091A6CD" w14:textId="77777777" w:rsidTr="004E0AE0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565F4DAF" w14:textId="3E689445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="00C70328" w:rsidRPr="004E0AE0">
              <w:rPr>
                <w:rFonts w:ascii="Times New Roman" w:hAnsi="Times New Roman" w:cs="Times New Roman"/>
                <w:sz w:val="24"/>
                <w:szCs w:val="24"/>
              </w:rPr>
              <w:t>(male/female)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14:paraId="2134261E" w14:textId="0DE4CB34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ASSIS (</w:t>
            </w:r>
            <w:r w:rsidRPr="004E0A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tal score</w:t>
            </w: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8A703D2" w14:textId="028044F3" w:rsidR="00771ED6" w:rsidRPr="004E0AE0" w:rsidRDefault="00EE04E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A4A6E98" w14:textId="00A234E1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4481BF38" w14:textId="02A22D5A" w:rsidR="00771ED6" w:rsidRPr="004E0AE0" w:rsidRDefault="00ED7E8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</w:tr>
      <w:tr w:rsidR="00771ED6" w:rsidRPr="004E0AE0" w14:paraId="0D81416C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EB8F00C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7DDD394" w14:textId="1D542F82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Perceived discrimin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0A98B9" w14:textId="55535A58" w:rsidR="00771ED6" w:rsidRPr="004E0AE0" w:rsidRDefault="00EE04E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7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91E7BF" w14:textId="1B4375C7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9744B80" w14:textId="4C6AD464" w:rsidR="00771ED6" w:rsidRPr="004E0AE0" w:rsidRDefault="00ED7E8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95</w:t>
            </w:r>
          </w:p>
        </w:tc>
      </w:tr>
      <w:tr w:rsidR="00771ED6" w:rsidRPr="004E0AE0" w14:paraId="70356389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B7907F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72F1DD2" w14:textId="41AF48BF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esick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97D847" w14:textId="7F0CF74E" w:rsidR="00771ED6" w:rsidRPr="004E0AE0" w:rsidRDefault="00EE04E0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511793" w14:textId="34161C67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B023EF1" w14:textId="22872EC9" w:rsidR="00771ED6" w:rsidRPr="004E0AE0" w:rsidRDefault="00C11131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</w:t>
            </w:r>
          </w:p>
        </w:tc>
      </w:tr>
      <w:tr w:rsidR="00771ED6" w:rsidRPr="004E0AE0" w14:paraId="138B693F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B38839E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21E202F" w14:textId="7C869BE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Perceived hate/reje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C59878" w14:textId="211097C1" w:rsidR="00771ED6" w:rsidRPr="004E0AE0" w:rsidRDefault="00EE04E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7714EC" w14:textId="07E3347B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66AA011" w14:textId="0F58064C" w:rsidR="00771ED6" w:rsidRPr="004E0AE0" w:rsidRDefault="00ED7E8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</w:tr>
      <w:tr w:rsidR="00771ED6" w:rsidRPr="004E0AE0" w14:paraId="224D0333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6514AC9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7AEE400" w14:textId="5317E8EC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6DABD0" w14:textId="0D22079D" w:rsidR="00771ED6" w:rsidRPr="004E0AE0" w:rsidRDefault="00EE04E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3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654644" w14:textId="05E09CA4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D459AB5" w14:textId="3B52C1C9" w:rsidR="00771ED6" w:rsidRPr="004E0AE0" w:rsidRDefault="00ED7E8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</w:tr>
      <w:tr w:rsidR="00771ED6" w:rsidRPr="004E0AE0" w14:paraId="02ED8ADB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F806F4D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D3ACA84" w14:textId="574F9740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ess </w:t>
            </w: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ro-RO"/>
              </w:rPr>
              <w:t xml:space="preserve">due to change/cultural shock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78195F" w14:textId="644DF7D2" w:rsidR="00771ED6" w:rsidRPr="004E0AE0" w:rsidRDefault="00EE04E0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722F3F" w14:textId="52C00942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48B66A4" w14:textId="4333C776" w:rsidR="00771ED6" w:rsidRPr="004E0AE0" w:rsidRDefault="005F6337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9</w:t>
            </w:r>
          </w:p>
        </w:tc>
      </w:tr>
      <w:tr w:rsidR="00771ED6" w:rsidRPr="004E0AE0" w14:paraId="4B18D3C3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DF4AEE6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EE6A85D" w14:textId="236A5336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Gui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D5DD76" w14:textId="56803383" w:rsidR="00771ED6" w:rsidRPr="004E0AE0" w:rsidRDefault="00EE04E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2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9DE45E" w14:textId="19C540B1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84E9E3A" w14:textId="6380932E" w:rsidR="00771ED6" w:rsidRPr="004E0AE0" w:rsidRDefault="00ED7E8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</w:tr>
      <w:tr w:rsidR="00771ED6" w:rsidRPr="004E0AE0" w14:paraId="01CB4CCF" w14:textId="77777777" w:rsidTr="004E0AE0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0BEA1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DD158" w14:textId="4106F3BE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Non-specific concer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51946" w14:textId="1B8AA54D" w:rsidR="00771ED6" w:rsidRPr="004E0AE0" w:rsidRDefault="00EE04E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2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77975" w14:textId="02C73EB7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B4DFB" w14:textId="0C218245" w:rsidR="00771ED6" w:rsidRPr="004E0AE0" w:rsidRDefault="00ED7E8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</w:tr>
      <w:tr w:rsidR="00771ED6" w:rsidRPr="004E0AE0" w14:paraId="1B3F3E7D" w14:textId="77777777" w:rsidTr="004E0AE0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6F4E64A2" w14:textId="72266C5A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Romanian origins</w:t>
            </w:r>
            <w:r w:rsidR="00C70328" w:rsidRPr="004E0AE0"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14:paraId="2D7786FA" w14:textId="11B5039B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ASSIS (</w:t>
            </w:r>
            <w:r w:rsidRPr="004E0A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tal score</w:t>
            </w: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5D81F36B" w14:textId="510F4CE1" w:rsidR="00771ED6" w:rsidRPr="004E0AE0" w:rsidRDefault="00EE04E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5D643E77" w14:textId="7EE9EB39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69BD38F7" w14:textId="72F5AD98" w:rsidR="00771ED6" w:rsidRPr="004E0AE0" w:rsidRDefault="00ED7E8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</w:tr>
      <w:tr w:rsidR="00771ED6" w:rsidRPr="004E0AE0" w14:paraId="024B9FC7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44D0452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9AB9F7E" w14:textId="68580A41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Perceived discrimin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129F95" w14:textId="7DF23760" w:rsidR="00771ED6" w:rsidRPr="004E0AE0" w:rsidRDefault="00EE04E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80E5E2" w14:textId="103EF62F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4FFBEE8" w14:textId="4345A452" w:rsidR="00771ED6" w:rsidRPr="004E0AE0" w:rsidRDefault="00ED7E8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</w:tr>
      <w:tr w:rsidR="00771ED6" w:rsidRPr="004E0AE0" w14:paraId="647AE4A3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A3D5270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D904E90" w14:textId="148E3B41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Homesick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229372" w14:textId="446B8E0E" w:rsidR="00771ED6" w:rsidRPr="004E0AE0" w:rsidRDefault="00EE04E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4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7F71E6" w14:textId="01391435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D417D90" w14:textId="5250E1CD" w:rsidR="00771ED6" w:rsidRPr="004E0AE0" w:rsidRDefault="00ED7E8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</w:p>
        </w:tc>
      </w:tr>
      <w:tr w:rsidR="00771ED6" w:rsidRPr="004E0AE0" w14:paraId="307BD6DC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9A22D8F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DBAB9D1" w14:textId="2F83E5B6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hate/reje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774BDC" w14:textId="4EF1C057" w:rsidR="00771ED6" w:rsidRPr="004E0AE0" w:rsidRDefault="00EE04E0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A614F5" w14:textId="49A0D552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47ED345" w14:textId="42CB4BC2" w:rsidR="00771ED6" w:rsidRPr="004E0AE0" w:rsidRDefault="005F6337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9</w:t>
            </w:r>
          </w:p>
        </w:tc>
      </w:tr>
      <w:tr w:rsidR="00771ED6" w:rsidRPr="004E0AE0" w14:paraId="3449EF86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9EE72C4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BB58F8F" w14:textId="72103A53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51504B" w14:textId="22CC7B6F" w:rsidR="00771ED6" w:rsidRPr="004E0AE0" w:rsidRDefault="00AB18BE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822416" w14:textId="79792BD1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4AF4DD6" w14:textId="43E72AF7" w:rsidR="00771ED6" w:rsidRPr="004E0AE0" w:rsidRDefault="00ED7E8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</w:tr>
      <w:tr w:rsidR="00771ED6" w:rsidRPr="004E0AE0" w14:paraId="0002015A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376A6EC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9EE6AE6" w14:textId="739A7FBB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ess </w:t>
            </w: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ro-RO"/>
              </w:rPr>
              <w:t xml:space="preserve">due to change/cultural shock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87D81D" w14:textId="25A9125A" w:rsidR="00771ED6" w:rsidRPr="004E0AE0" w:rsidRDefault="00AB18BE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7AB338" w14:textId="3612F5F2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63A274A" w14:textId="6D8AA12A" w:rsidR="00771ED6" w:rsidRPr="004E0AE0" w:rsidRDefault="00C11131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7</w:t>
            </w:r>
          </w:p>
        </w:tc>
      </w:tr>
      <w:tr w:rsidR="00771ED6" w:rsidRPr="004E0AE0" w14:paraId="5B48CC74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7FA8766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1294C9E" w14:textId="09231343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Gui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6D14B3" w14:textId="7DC79FA2" w:rsidR="00771ED6" w:rsidRPr="004E0AE0" w:rsidRDefault="00AB18BE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C005ED" w14:textId="0E03DDE6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0B001FA" w14:textId="018E1A0C" w:rsidR="00771ED6" w:rsidRPr="004E0AE0" w:rsidRDefault="00ED7E8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</w:tr>
      <w:tr w:rsidR="00771ED6" w:rsidRPr="004E0AE0" w14:paraId="2222CD3C" w14:textId="77777777" w:rsidTr="004E0AE0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868EB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DACA1" w14:textId="21A69B3A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Non-specific concer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46B3D" w14:textId="7D522CB1" w:rsidR="00771ED6" w:rsidRPr="004E0AE0" w:rsidRDefault="00AB18BE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2D953" w14:textId="53CA09A4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84102" w14:textId="36494871" w:rsidR="00771ED6" w:rsidRPr="004E0AE0" w:rsidRDefault="00ED7E8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</w:tr>
      <w:tr w:rsidR="00771ED6" w:rsidRPr="004E0AE0" w14:paraId="6BE7C554" w14:textId="77777777" w:rsidTr="004E0AE0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2C2832AB" w14:textId="4609E56C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Parent doctor</w:t>
            </w:r>
            <w:r w:rsidR="00C70328" w:rsidRPr="004E0AE0"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14:paraId="1D2C829F" w14:textId="0A0EFF79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ASSIS (</w:t>
            </w:r>
            <w:r w:rsidRPr="004E0A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tal score</w:t>
            </w: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F9BBF97" w14:textId="1550E4E3" w:rsidR="00771ED6" w:rsidRPr="004E0AE0" w:rsidRDefault="00AB18BE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511D5AE" w14:textId="4DDD3416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383F352D" w14:textId="47C0F206" w:rsidR="00771ED6" w:rsidRPr="004E0AE0" w:rsidRDefault="00ED7E8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</w:p>
        </w:tc>
      </w:tr>
      <w:tr w:rsidR="00771ED6" w:rsidRPr="004E0AE0" w14:paraId="4A070C3E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58A1A62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E22E69D" w14:textId="7C6B75F5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Perceived discrimin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F5D3AC" w14:textId="4B07774A" w:rsidR="00771ED6" w:rsidRPr="004E0AE0" w:rsidRDefault="00AB18BE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C667FE" w14:textId="3E5AC703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6905483" w14:textId="7754F389" w:rsidR="00771ED6" w:rsidRPr="004E0AE0" w:rsidRDefault="003D2C4F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</w:tr>
      <w:tr w:rsidR="00771ED6" w:rsidRPr="004E0AE0" w14:paraId="2C802CB3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B6D7A86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2020B8C" w14:textId="41993044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esick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81BB6C" w14:textId="1407B2C0" w:rsidR="00771ED6" w:rsidRPr="004E0AE0" w:rsidRDefault="00AB18BE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FFF59A" w14:textId="17D08FB3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07DFDD8" w14:textId="1ED92DAC" w:rsidR="00771ED6" w:rsidRPr="004E0AE0" w:rsidRDefault="000807A8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7</w:t>
            </w:r>
          </w:p>
        </w:tc>
      </w:tr>
      <w:tr w:rsidR="00771ED6" w:rsidRPr="004E0AE0" w14:paraId="3E29D358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C3F91CA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DC8C627" w14:textId="2CDD68B6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Perceived hate/reje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66A2DA" w14:textId="5598A6B8" w:rsidR="00771ED6" w:rsidRPr="004E0AE0" w:rsidRDefault="00AB18BE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82797C" w14:textId="74321238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E7B604A" w14:textId="7A5BDA70" w:rsidR="00771ED6" w:rsidRPr="004E0AE0" w:rsidRDefault="009015E4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218</w:t>
            </w:r>
          </w:p>
        </w:tc>
      </w:tr>
      <w:tr w:rsidR="00771ED6" w:rsidRPr="004E0AE0" w14:paraId="55B8699C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59DB65A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E697D4C" w14:textId="4506D6F3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F8CE4F" w14:textId="69C22ADC" w:rsidR="00771ED6" w:rsidRPr="004E0AE0" w:rsidRDefault="00AB18BE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8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0F96B8" w14:textId="0156FFE3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C1611DE" w14:textId="37557F29" w:rsidR="00771ED6" w:rsidRPr="004E0AE0" w:rsidRDefault="009015E4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214</w:t>
            </w:r>
          </w:p>
        </w:tc>
      </w:tr>
      <w:tr w:rsidR="00771ED6" w:rsidRPr="004E0AE0" w14:paraId="62AEB58B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B85818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1186311" w14:textId="3270F109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 xml:space="preserve">Stress </w:t>
            </w:r>
            <w:r w:rsidRPr="004E0AE0">
              <w:rPr>
                <w:rFonts w:ascii="Times New Roman" w:hAnsi="Times New Roman" w:cs="Times New Roman"/>
                <w:sz w:val="24"/>
                <w:szCs w:val="24"/>
                <w:lang w:val="ro-RO"/>
              </w:rPr>
              <w:t xml:space="preserve">due to change/cultural shock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9D4E8E" w14:textId="10BEEFFF" w:rsidR="00771ED6" w:rsidRPr="004E0AE0" w:rsidRDefault="00AB18BE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5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DB6D17" w14:textId="093E8C78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CF4B41E" w14:textId="782E5C9A" w:rsidR="00771ED6" w:rsidRPr="004E0AE0" w:rsidRDefault="009015E4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75</w:t>
            </w:r>
          </w:p>
        </w:tc>
      </w:tr>
      <w:tr w:rsidR="00771ED6" w:rsidRPr="004E0AE0" w14:paraId="4AA8D7BF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3777CBF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9F990C3" w14:textId="31DBA80F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337FD3" w14:textId="3D4903CC" w:rsidR="00771ED6" w:rsidRPr="004E0AE0" w:rsidRDefault="00AB18BE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BBAC94" w14:textId="10721923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AD86509" w14:textId="248D2770" w:rsidR="00771ED6" w:rsidRPr="004E0AE0" w:rsidRDefault="00C11131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7</w:t>
            </w:r>
          </w:p>
        </w:tc>
      </w:tr>
      <w:tr w:rsidR="00771ED6" w:rsidRPr="004E0AE0" w14:paraId="2DD9F550" w14:textId="77777777" w:rsidTr="004E0AE0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98D2F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A12E6" w14:textId="52CB0D5B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Non-specific concer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3DEB0" w14:textId="23CEFD1D" w:rsidR="00771ED6" w:rsidRPr="004E0AE0" w:rsidRDefault="00AB18BE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2FDAC" w14:textId="3CAF86F4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A9385" w14:textId="1DA76E7E" w:rsidR="00771ED6" w:rsidRPr="004E0AE0" w:rsidRDefault="009015E4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44</w:t>
            </w:r>
          </w:p>
        </w:tc>
      </w:tr>
      <w:tr w:rsidR="00771ED6" w:rsidRPr="004E0AE0" w14:paraId="1A4B12A2" w14:textId="77777777" w:rsidTr="004E0AE0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1DA4C70C" w14:textId="58307656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 xml:space="preserve">Relatives enrolled at the 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14:paraId="5574D613" w14:textId="60474CB2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IS (</w:t>
            </w:r>
            <w:r w:rsidRPr="004E0AE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tal score</w:t>
            </w: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E457203" w14:textId="10980E90" w:rsidR="00771ED6" w:rsidRPr="004E0AE0" w:rsidRDefault="00ED65B3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4933D87F" w14:textId="26A79EA9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65056045" w14:textId="35198987" w:rsidR="00771ED6" w:rsidRPr="004E0AE0" w:rsidRDefault="005F6337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2</w:t>
            </w:r>
          </w:p>
        </w:tc>
      </w:tr>
      <w:tr w:rsidR="00771ED6" w:rsidRPr="004E0AE0" w14:paraId="608FDC58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D1682FA" w14:textId="63B81652" w:rsidR="00771ED6" w:rsidRPr="004E0AE0" w:rsidRDefault="004E0AE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same university (yes/no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3AB9E83" w14:textId="2A563BD5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discrimin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ED04CC" w14:textId="136E9C91" w:rsidR="00771ED6" w:rsidRPr="004E0AE0" w:rsidRDefault="00ED65B3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DDCDAB" w14:textId="575FF897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C27DE81" w14:textId="71C1964F" w:rsidR="00771ED6" w:rsidRPr="004E0AE0" w:rsidRDefault="000807A8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3</w:t>
            </w:r>
          </w:p>
        </w:tc>
      </w:tr>
      <w:tr w:rsidR="00771ED6" w:rsidRPr="004E0AE0" w14:paraId="4F06715C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A0501E0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D25A30C" w14:textId="494214D3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Homesick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ECF7CD" w14:textId="4A782637" w:rsidR="00771ED6" w:rsidRPr="004E0AE0" w:rsidRDefault="00ED65B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9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EB3170" w14:textId="73C0A0CB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1D477D9" w14:textId="71B1A3A4" w:rsidR="00771ED6" w:rsidRPr="004E0AE0" w:rsidRDefault="009015E4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230</w:t>
            </w:r>
          </w:p>
        </w:tc>
      </w:tr>
      <w:tr w:rsidR="00771ED6" w:rsidRPr="004E0AE0" w14:paraId="6FF63D39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537B2BC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4D0BEC0" w14:textId="0725B035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hate/reje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32872B" w14:textId="00EA8534" w:rsidR="00771ED6" w:rsidRPr="004E0AE0" w:rsidRDefault="00ED65B3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785809" w14:textId="3E261E2A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BD61BD3" w14:textId="42EFF698" w:rsidR="00771ED6" w:rsidRPr="004E0AE0" w:rsidRDefault="00C11131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9</w:t>
            </w:r>
          </w:p>
        </w:tc>
      </w:tr>
      <w:tr w:rsidR="00771ED6" w:rsidRPr="004E0AE0" w14:paraId="69F545A1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497B029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A4E09DB" w14:textId="4BE594A8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DD0526" w14:textId="6D2E58E3" w:rsidR="00771ED6" w:rsidRPr="004E0AE0" w:rsidRDefault="00ED65B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1B86E8" w14:textId="53706CE7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B132EC0" w14:textId="6B37C307" w:rsidR="00771ED6" w:rsidRPr="004E0AE0" w:rsidRDefault="009015E4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</w:tr>
      <w:tr w:rsidR="00771ED6" w:rsidRPr="004E0AE0" w14:paraId="7249AA8C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17D1D77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7E007E4" w14:textId="4184BBBC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 xml:space="preserve">Stress </w:t>
            </w:r>
            <w:r w:rsidRPr="004E0AE0">
              <w:rPr>
                <w:rFonts w:ascii="Times New Roman" w:hAnsi="Times New Roman" w:cs="Times New Roman"/>
                <w:sz w:val="24"/>
                <w:szCs w:val="24"/>
                <w:lang w:val="ro-RO"/>
              </w:rPr>
              <w:t xml:space="preserve">due to change/cultural shock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9B8F5F" w14:textId="7370D50A" w:rsidR="00771ED6" w:rsidRPr="004E0AE0" w:rsidRDefault="00ED65B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D7F0C6" w14:textId="0BE23D94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13CBDC9" w14:textId="7A7B531F" w:rsidR="00771ED6" w:rsidRPr="004E0AE0" w:rsidRDefault="009015E4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</w:tr>
      <w:tr w:rsidR="00771ED6" w:rsidRPr="004E0AE0" w14:paraId="3F082B2B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F20B798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5300A12" w14:textId="1C22F8CF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Gui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FF5C29" w14:textId="4C4AAEBB" w:rsidR="00771ED6" w:rsidRPr="004E0AE0" w:rsidRDefault="00ED65B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2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7F620B" w14:textId="2543F959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2E10EF8" w14:textId="5104855F" w:rsidR="00771ED6" w:rsidRPr="004E0AE0" w:rsidRDefault="009015E4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</w:tr>
      <w:tr w:rsidR="00771ED6" w:rsidRPr="004E0AE0" w14:paraId="32E5A718" w14:textId="77777777" w:rsidTr="004E0AE0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CD9D4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D5F3F" w14:textId="04AFEB0E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pecific concer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BEDCB" w14:textId="0BFBA717" w:rsidR="00771ED6" w:rsidRPr="004E0AE0" w:rsidRDefault="00ED65B3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E72E3" w14:textId="702A22A0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A6F1F" w14:textId="45B7177D" w:rsidR="00771ED6" w:rsidRPr="004E0AE0" w:rsidRDefault="005F6337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6</w:t>
            </w:r>
          </w:p>
        </w:tc>
      </w:tr>
      <w:tr w:rsidR="00771ED6" w:rsidRPr="004E0AE0" w14:paraId="2281A7E9" w14:textId="77777777" w:rsidTr="004E0AE0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2F480B5A" w14:textId="60B29DFC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Student speaks Romanian</w:t>
            </w:r>
            <w:r w:rsidR="00C70328" w:rsidRPr="004E0A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14:paraId="79E8480B" w14:textId="569EDDBB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ASSIS (</w:t>
            </w:r>
            <w:r w:rsidRPr="004E0A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tal score</w:t>
            </w: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5F20D1B8" w14:textId="37823258" w:rsidR="00771ED6" w:rsidRPr="004E0AE0" w:rsidRDefault="00ED65B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91A6646" w14:textId="2F716CC6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54D24A85" w14:textId="410EABF7" w:rsidR="00771ED6" w:rsidRPr="004E0AE0" w:rsidRDefault="00EB3B9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</w:tr>
      <w:tr w:rsidR="00771ED6" w:rsidRPr="004E0AE0" w14:paraId="1BA3754D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3135615" w14:textId="3F63BC0A" w:rsidR="00771ED6" w:rsidRPr="004E0AE0" w:rsidRDefault="004E0AE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7DA458F" w14:textId="27AD24F4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Perceived discrimin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AB684D" w14:textId="246D0C5C" w:rsidR="00771ED6" w:rsidRPr="004E0AE0" w:rsidRDefault="00ED65B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3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CD146F" w14:textId="12E7CA12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B95C495" w14:textId="1DE28950" w:rsidR="00771ED6" w:rsidRPr="004E0AE0" w:rsidRDefault="00EB3B9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56</w:t>
            </w:r>
          </w:p>
        </w:tc>
      </w:tr>
      <w:tr w:rsidR="00771ED6" w:rsidRPr="004E0AE0" w14:paraId="2F22C151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8D7D766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B6F4862" w14:textId="386F6C33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Homesick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38B9C2" w14:textId="2B94F456" w:rsidR="00771ED6" w:rsidRPr="004E0AE0" w:rsidRDefault="00ED65B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6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3B1F5F" w14:textId="6ED4CDD5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52F3575" w14:textId="3200D5AD" w:rsidR="00771ED6" w:rsidRPr="004E0AE0" w:rsidRDefault="00EB3B9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87</w:t>
            </w:r>
          </w:p>
        </w:tc>
      </w:tr>
      <w:tr w:rsidR="00771ED6" w:rsidRPr="004E0AE0" w14:paraId="0076FC88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35F04FC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F4F191A" w14:textId="2596A5EA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Perceived hate/reje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82E751" w14:textId="10FE0655" w:rsidR="00771ED6" w:rsidRPr="004E0AE0" w:rsidRDefault="00ED65B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F0E558" w14:textId="05F41FC7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49B2F6A" w14:textId="3F674134" w:rsidR="00771ED6" w:rsidRPr="004E0AE0" w:rsidRDefault="00EB3B9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</w:tr>
      <w:tr w:rsidR="00771ED6" w:rsidRPr="004E0AE0" w14:paraId="5BB7FA1D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FC2AD2B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A7A3A91" w14:textId="1F67BD21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2599ED" w14:textId="1FD976B3" w:rsidR="00771ED6" w:rsidRPr="004E0AE0" w:rsidRDefault="00ED65B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8EFD5A" w14:textId="51CDBF00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F9A40E1" w14:textId="44DBCD7E" w:rsidR="00771ED6" w:rsidRPr="004E0AE0" w:rsidRDefault="00EB3B9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</w:tr>
      <w:tr w:rsidR="00771ED6" w:rsidRPr="004E0AE0" w14:paraId="67CCD342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030679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B1C24ED" w14:textId="69CF5A86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ess </w:t>
            </w: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ro-RO"/>
              </w:rPr>
              <w:t xml:space="preserve">due to change/cultural shock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C17130" w14:textId="5FC559CA" w:rsidR="00771ED6" w:rsidRPr="004E0AE0" w:rsidRDefault="00ED65B3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201727" w14:textId="4F4C7675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B250F68" w14:textId="2D6C3735" w:rsidR="00771ED6" w:rsidRPr="004E0AE0" w:rsidRDefault="00C11131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</w:t>
            </w:r>
          </w:p>
        </w:tc>
      </w:tr>
      <w:tr w:rsidR="00771ED6" w:rsidRPr="004E0AE0" w14:paraId="1639E401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7D179F2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A401320" w14:textId="52D0C814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Gui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2AA724" w14:textId="2A04B883" w:rsidR="00771ED6" w:rsidRPr="004E0AE0" w:rsidRDefault="00ED65B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4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5AD4F1" w14:textId="6AA36830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9A7D241" w14:textId="51F2F21D" w:rsidR="00771ED6" w:rsidRPr="004E0AE0" w:rsidRDefault="00EB3B9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</w:tc>
      </w:tr>
      <w:tr w:rsidR="00771ED6" w:rsidRPr="004E0AE0" w14:paraId="48ADD1D3" w14:textId="77777777" w:rsidTr="004E0AE0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CAC6A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F453D" w14:textId="2E989BB5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Non-specific concer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FE9C3" w14:textId="04C1A02A" w:rsidR="00771ED6" w:rsidRPr="004E0AE0" w:rsidRDefault="00ED65B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5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7A4F3" w14:textId="68E44B6C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FC037" w14:textId="30AF8097" w:rsidR="00771ED6" w:rsidRPr="004E0AE0" w:rsidRDefault="00EB3B93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</w:tr>
      <w:tr w:rsidR="00771ED6" w:rsidRPr="004E0AE0" w14:paraId="05C5AF67" w14:textId="77777777" w:rsidTr="004E0AE0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4F576F4E" w14:textId="6DDC5E48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her speaks Romanian</w:t>
            </w:r>
            <w:r w:rsidR="00C70328" w:rsidRPr="004E0A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14:paraId="6855F380" w14:textId="65F67E0D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IS (</w:t>
            </w:r>
            <w:r w:rsidRPr="004E0AE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tal score</w:t>
            </w: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46B727B" w14:textId="7240A23F" w:rsidR="00771ED6" w:rsidRPr="004E0AE0" w:rsidRDefault="002B7745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913B19F" w14:textId="37258D83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339211E8" w14:textId="02D61EBE" w:rsidR="00771ED6" w:rsidRPr="004E0AE0" w:rsidRDefault="000807A8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1</w:t>
            </w:r>
          </w:p>
        </w:tc>
      </w:tr>
      <w:tr w:rsidR="00771ED6" w:rsidRPr="004E0AE0" w14:paraId="484A5520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BE6A5CA" w14:textId="3A19DBE7" w:rsidR="00771ED6" w:rsidRPr="004E0AE0" w:rsidRDefault="004E0AE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A72DFAC" w14:textId="3C4EAD03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Perceived discrimin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FB802F" w14:textId="111AC3E9" w:rsidR="00771ED6" w:rsidRPr="004E0AE0" w:rsidRDefault="002B774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71557B" w14:textId="623B4513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0E91152" w14:textId="677A5AE1" w:rsidR="00771ED6" w:rsidRPr="004E0AE0" w:rsidRDefault="00FE492B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</w:tr>
      <w:tr w:rsidR="00771ED6" w:rsidRPr="004E0AE0" w14:paraId="2519C13D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6B07A66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B5489BA" w14:textId="31502255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Homesick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3462EA" w14:textId="497371E8" w:rsidR="00771ED6" w:rsidRPr="004E0AE0" w:rsidRDefault="002B774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C36348" w14:textId="5AAE6E08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3C48472" w14:textId="3D512783" w:rsidR="00771ED6" w:rsidRPr="004E0AE0" w:rsidRDefault="00FE492B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</w:tr>
      <w:tr w:rsidR="00771ED6" w:rsidRPr="004E0AE0" w14:paraId="69F74378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81700FF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E2D8C" w14:textId="6A41F35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hate/reje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637D0" w14:textId="00987CE8" w:rsidR="00771ED6" w:rsidRPr="004E0AE0" w:rsidRDefault="002B7745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480C3E" w14:textId="36B29902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B0A6CA8" w14:textId="720AC154" w:rsidR="00771ED6" w:rsidRPr="004E0AE0" w:rsidRDefault="000807A8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5</w:t>
            </w:r>
          </w:p>
        </w:tc>
      </w:tr>
      <w:tr w:rsidR="00771ED6" w:rsidRPr="004E0AE0" w14:paraId="35CEC142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DE435A6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6EB0017" w14:textId="7F212FFC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6F4394" w14:textId="1CC3CB40" w:rsidR="00771ED6" w:rsidRPr="004E0AE0" w:rsidRDefault="002B774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805AB6" w14:textId="1FA5590C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224B8B4" w14:textId="4A8E15E3" w:rsidR="00771ED6" w:rsidRPr="004E0AE0" w:rsidRDefault="00FE492B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</w:tr>
      <w:tr w:rsidR="00771ED6" w:rsidRPr="004E0AE0" w14:paraId="2B9D5E6B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7D8E215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666290E" w14:textId="373ADF84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ess </w:t>
            </w: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ro-RO"/>
              </w:rPr>
              <w:t xml:space="preserve">due to change/cultural shock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41C75F" w14:textId="386613C1" w:rsidR="00771ED6" w:rsidRPr="004E0AE0" w:rsidRDefault="002B7745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8A2D59" w14:textId="43693494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5FAA51E" w14:textId="28765415" w:rsidR="00771ED6" w:rsidRPr="004E0AE0" w:rsidRDefault="00C11131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</w:t>
            </w:r>
          </w:p>
        </w:tc>
      </w:tr>
      <w:tr w:rsidR="00771ED6" w:rsidRPr="004E0AE0" w14:paraId="200F3951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F3C05B6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CB404F6" w14:textId="689DA64A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Gui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2F3626" w14:textId="7B58BAD1" w:rsidR="00771ED6" w:rsidRPr="004E0AE0" w:rsidRDefault="002B774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3D0F0A" w14:textId="6B089D59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076FE85" w14:textId="0EF9F042" w:rsidR="00771ED6" w:rsidRPr="004E0AE0" w:rsidRDefault="00FE492B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</w:tr>
      <w:tr w:rsidR="00771ED6" w:rsidRPr="004E0AE0" w14:paraId="391B8276" w14:textId="77777777" w:rsidTr="004E0AE0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69BCA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3532D" w14:textId="03014ED6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Non-specific concer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AA112" w14:textId="67D11967" w:rsidR="00771ED6" w:rsidRPr="004E0AE0" w:rsidRDefault="002B774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1F119" w14:textId="64766446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B49D0" w14:textId="26BF12A8" w:rsidR="00771ED6" w:rsidRPr="004E0AE0" w:rsidRDefault="00FE492B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</w:tr>
      <w:tr w:rsidR="00771ED6" w:rsidRPr="004E0AE0" w14:paraId="282F079A" w14:textId="77777777" w:rsidTr="004E0AE0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6F68B0CC" w14:textId="007619D4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Father speaks Romanian</w:t>
            </w:r>
            <w:r w:rsidR="00C70328" w:rsidRPr="004E0A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14:paraId="1E536A56" w14:textId="755EF6DA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ASSIS (</w:t>
            </w:r>
            <w:r w:rsidRPr="004E0A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tal score</w:t>
            </w: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1233233" w14:textId="27B60E5B" w:rsidR="00771ED6" w:rsidRPr="004E0AE0" w:rsidRDefault="002B774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9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E49708C" w14:textId="4B9A49E0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226F702C" w14:textId="79DE7E52" w:rsidR="00771ED6" w:rsidRPr="004E0AE0" w:rsidRDefault="002B1599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05</w:t>
            </w:r>
          </w:p>
        </w:tc>
      </w:tr>
      <w:tr w:rsidR="00771ED6" w:rsidRPr="004E0AE0" w14:paraId="54290FCA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F435A97" w14:textId="4DC9827A" w:rsidR="00771ED6" w:rsidRPr="004E0AE0" w:rsidRDefault="004E0AE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5F71CCF" w14:textId="57310520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Perceived discrimin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1915C1" w14:textId="109EC870" w:rsidR="00771ED6" w:rsidRPr="004E0AE0" w:rsidRDefault="002B774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6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645DD0" w14:textId="216FDCFB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26FC017" w14:textId="0889DD27" w:rsidR="00771ED6" w:rsidRPr="004E0AE0" w:rsidRDefault="002B1599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</w:tr>
      <w:tr w:rsidR="00771ED6" w:rsidRPr="004E0AE0" w14:paraId="7F9BE08A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64FA5A1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891E4E1" w14:textId="0E9E8740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Homesick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069250" w14:textId="4FCC130A" w:rsidR="00771ED6" w:rsidRPr="004E0AE0" w:rsidRDefault="002B774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4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27C33A" w14:textId="17A1D5A6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B7982CD" w14:textId="4B3FAB3F" w:rsidR="00771ED6" w:rsidRPr="004E0AE0" w:rsidRDefault="002B1599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</w:tr>
      <w:tr w:rsidR="00771ED6" w:rsidRPr="004E0AE0" w14:paraId="3C84C00A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A0207E5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AF5961C" w14:textId="72B767EE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Perceived hate/reje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8C99AC" w14:textId="163D85EE" w:rsidR="00771ED6" w:rsidRPr="004E0AE0" w:rsidRDefault="002B774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F02BBC" w14:textId="7698838F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ECA9360" w14:textId="512F40DD" w:rsidR="00771ED6" w:rsidRPr="004E0AE0" w:rsidRDefault="002B1599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</w:tr>
      <w:tr w:rsidR="00771ED6" w:rsidRPr="004E0AE0" w14:paraId="40EE7226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BC80457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35B6D19" w14:textId="011B12D2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753CB5" w14:textId="43ED147B" w:rsidR="00771ED6" w:rsidRPr="004E0AE0" w:rsidRDefault="002B774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A6E9C9" w14:textId="662522CB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7638B93" w14:textId="495C69DF" w:rsidR="00771ED6" w:rsidRPr="004E0AE0" w:rsidRDefault="001F439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</w:tr>
      <w:tr w:rsidR="00771ED6" w:rsidRPr="004E0AE0" w14:paraId="12AED009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69DFD70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6107F2A" w14:textId="06ADB16C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ess </w:t>
            </w: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ro-RO"/>
              </w:rPr>
              <w:t xml:space="preserve">due to change/cultural shock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EB410F" w14:textId="7BCC5ADC" w:rsidR="00771ED6" w:rsidRPr="004E0AE0" w:rsidRDefault="002B7745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2B84E9" w14:textId="6881299B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596BBC8" w14:textId="38C34375" w:rsidR="00771ED6" w:rsidRPr="004E0AE0" w:rsidRDefault="00C11131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5</w:t>
            </w:r>
          </w:p>
        </w:tc>
      </w:tr>
      <w:tr w:rsidR="00771ED6" w:rsidRPr="004E0AE0" w14:paraId="595C8F65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76F9DB8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0027B60" w14:textId="507C3960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Gui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44026B" w14:textId="7E26D46D" w:rsidR="00771ED6" w:rsidRPr="004E0AE0" w:rsidRDefault="002B774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1D961F" w14:textId="27DC8FE5" w:rsidR="00771ED6" w:rsidRPr="004E0AE0" w:rsidRDefault="0034781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014CF2C" w14:textId="539D261C" w:rsidR="00771ED6" w:rsidRPr="004E0AE0" w:rsidRDefault="001F439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</w:tr>
      <w:tr w:rsidR="00771ED6" w:rsidRPr="004E0AE0" w14:paraId="703AE4AC" w14:textId="77777777" w:rsidTr="004E0AE0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5E950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470D0" w14:textId="48B2059B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Non-specific concer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8B1BC" w14:textId="41C5984C" w:rsidR="00771ED6" w:rsidRPr="004E0AE0" w:rsidRDefault="002B7745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3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7286D" w14:textId="53F23A09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6C11A" w14:textId="126B8E70" w:rsidR="00771ED6" w:rsidRPr="004E0AE0" w:rsidRDefault="001F439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</w:tr>
      <w:tr w:rsidR="00771ED6" w:rsidRPr="004E0AE0" w14:paraId="55604F10" w14:textId="77777777" w:rsidTr="004E0AE0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1E639FB6" w14:textId="75672D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Parents visit every year</w:t>
            </w:r>
            <w:r w:rsidR="00C70328" w:rsidRPr="004E0A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</w:tcPr>
          <w:p w14:paraId="6EF2BB18" w14:textId="4845D595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ASSIS (</w:t>
            </w:r>
            <w:r w:rsidRPr="004E0A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tal score</w:t>
            </w: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1006779" w14:textId="3F325ED4" w:rsidR="00771ED6" w:rsidRPr="004E0AE0" w:rsidRDefault="00A750BE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83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78E928E" w14:textId="6044F41B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73992654" w14:textId="002E7CBE" w:rsidR="00771ED6" w:rsidRPr="004E0AE0" w:rsidRDefault="001C211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</w:p>
        </w:tc>
      </w:tr>
      <w:tr w:rsidR="00771ED6" w:rsidRPr="004E0AE0" w14:paraId="6CA297CB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AC5FE0A" w14:textId="4F975BA9" w:rsidR="00771ED6" w:rsidRPr="004E0AE0" w:rsidRDefault="004E0AE0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8AFAEAF" w14:textId="3A1F8993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Perceived discrimin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CD3C87" w14:textId="65539EEB" w:rsidR="00771ED6" w:rsidRPr="004E0AE0" w:rsidRDefault="00A750BE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97CF6C" w14:textId="62F346FF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CFD4DE9" w14:textId="6345B1E4" w:rsidR="00771ED6" w:rsidRPr="004E0AE0" w:rsidRDefault="001C211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</w:tr>
      <w:tr w:rsidR="00771ED6" w:rsidRPr="004E0AE0" w14:paraId="73F39307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4A630C5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6A9D04D" w14:textId="66ED9B13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esick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A918E7" w14:textId="2E5E4E41" w:rsidR="00771ED6" w:rsidRPr="004E0AE0" w:rsidRDefault="00A750BE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2D2438" w14:textId="043B0D7D" w:rsidR="00771ED6" w:rsidRPr="004E0AE0" w:rsidRDefault="000A3A1B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BD34B10" w14:textId="55A84258" w:rsidR="00771ED6" w:rsidRPr="004E0AE0" w:rsidRDefault="00C11131" w:rsidP="00771E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1</w:t>
            </w:r>
          </w:p>
        </w:tc>
      </w:tr>
      <w:tr w:rsidR="00771ED6" w:rsidRPr="004E0AE0" w14:paraId="4B5B3AB6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25C7B3D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0F0AB34" w14:textId="44631D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Perceived hate/reje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E4ADC6" w14:textId="7C860109" w:rsidR="00771ED6" w:rsidRPr="004E0AE0" w:rsidRDefault="00A750BE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EB7480" w14:textId="5A78C2E6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9E117CE" w14:textId="68B4C5EB" w:rsidR="00771ED6" w:rsidRPr="004E0AE0" w:rsidRDefault="001C211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226</w:t>
            </w:r>
          </w:p>
        </w:tc>
      </w:tr>
      <w:tr w:rsidR="00771ED6" w:rsidRPr="004E0AE0" w14:paraId="19D0A300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5E84225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A3E39BE" w14:textId="296E37D9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39FFA0" w14:textId="36757EB4" w:rsidR="00771ED6" w:rsidRPr="004E0AE0" w:rsidRDefault="00A750BE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7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10492F" w14:textId="4B843049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7D4626C" w14:textId="1744D707" w:rsidR="00771ED6" w:rsidRPr="004E0AE0" w:rsidRDefault="001C211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99</w:t>
            </w:r>
          </w:p>
        </w:tc>
      </w:tr>
      <w:tr w:rsidR="00771ED6" w:rsidRPr="004E0AE0" w14:paraId="177CA4F3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40A01B3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EF033E7" w14:textId="04613C9A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 xml:space="preserve">Stress </w:t>
            </w:r>
            <w:r w:rsidRPr="004E0AE0">
              <w:rPr>
                <w:rFonts w:ascii="Times New Roman" w:hAnsi="Times New Roman" w:cs="Times New Roman"/>
                <w:sz w:val="24"/>
                <w:szCs w:val="24"/>
                <w:lang w:val="ro-RO"/>
              </w:rPr>
              <w:t xml:space="preserve">due to change/cultural shock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03F2C5" w14:textId="5258AA07" w:rsidR="00771ED6" w:rsidRPr="004E0AE0" w:rsidRDefault="00A750BE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8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853ED7" w14:textId="41393C3A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CC89EB0" w14:textId="37CE934A" w:rsidR="00771ED6" w:rsidRPr="004E0AE0" w:rsidRDefault="001C211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207</w:t>
            </w:r>
          </w:p>
        </w:tc>
      </w:tr>
      <w:tr w:rsidR="00771ED6" w:rsidRPr="004E0AE0" w14:paraId="7BCB1D55" w14:textId="77777777" w:rsidTr="004E0A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3D0BE0B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A177594" w14:textId="215E9F56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Gui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06707B" w14:textId="50EDEC3E" w:rsidR="00771ED6" w:rsidRPr="004E0AE0" w:rsidRDefault="00A750BE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6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15DDA0" w14:textId="34C2481F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4E40CC8" w14:textId="6DB8E5F4" w:rsidR="00771ED6" w:rsidRPr="004E0AE0" w:rsidRDefault="001C211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191</w:t>
            </w:r>
          </w:p>
        </w:tc>
      </w:tr>
      <w:tr w:rsidR="00771ED6" w:rsidRPr="004E0AE0" w14:paraId="217DB6A6" w14:textId="77777777" w:rsidTr="004E0AE0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14D6D" w14:textId="77777777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418B4" w14:textId="46137358" w:rsidR="00771ED6" w:rsidRPr="004E0AE0" w:rsidRDefault="00771ED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Non-specific concer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47D84" w14:textId="73113FC2" w:rsidR="00771ED6" w:rsidRPr="004E0AE0" w:rsidRDefault="00A750BE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8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01FC5" w14:textId="3053064C" w:rsidR="00771ED6" w:rsidRPr="004E0AE0" w:rsidRDefault="00A11608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FBB35" w14:textId="3CBE9344" w:rsidR="00771ED6" w:rsidRPr="004E0AE0" w:rsidRDefault="001C2116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0AE0"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</w:tr>
      <w:tr w:rsidR="004E0AE0" w:rsidRPr="004E0AE0" w14:paraId="0FE2D69E" w14:textId="77777777" w:rsidTr="004E0AE0">
        <w:tc>
          <w:tcPr>
            <w:tcW w:w="9350" w:type="dxa"/>
            <w:gridSpan w:val="5"/>
            <w:tcBorders>
              <w:left w:val="nil"/>
              <w:right w:val="nil"/>
            </w:tcBorders>
          </w:tcPr>
          <w:p w14:paraId="40B58CAE" w14:textId="1F928CA6" w:rsidR="004E0AE0" w:rsidRPr="004E0AE0" w:rsidRDefault="00CF3001" w:rsidP="00771E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ª</w:t>
            </w:r>
            <w:r w:rsidR="007715B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rrected p-value using t</w:t>
            </w:r>
            <w:r w:rsidR="004E0A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he Benjamini-Hochberg procedure: </w:t>
            </w:r>
            <w:r w:rsidR="004E0AE0" w:rsidRPr="004E0AE0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</w:t>
            </w:r>
            <w:r w:rsidR="004E0AE0" w:rsidRPr="004E0A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is the rank, </w:t>
            </w:r>
            <w:r w:rsidR="004E0AE0" w:rsidRPr="004E0AE0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="004E0AE0" w:rsidRPr="004E0A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is the total number of tests</w:t>
            </w:r>
            <w:r w:rsidR="004E0A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64)</w:t>
            </w:r>
            <w:r w:rsidR="004E0AE0" w:rsidRPr="004E0A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and </w:t>
            </w:r>
            <w:r w:rsidR="004E0AE0" w:rsidRPr="004E0AE0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</w:t>
            </w:r>
            <w:r w:rsidR="004E0AE0" w:rsidRPr="004E0A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is the false discovery rate</w:t>
            </w:r>
            <w:r w:rsidR="004E0A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25%).</w:t>
            </w:r>
          </w:p>
        </w:tc>
      </w:tr>
    </w:tbl>
    <w:p w14:paraId="161685BD" w14:textId="33A0C860" w:rsidR="004F7164" w:rsidRPr="004E0AE0" w:rsidRDefault="004F7164" w:rsidP="000D503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F7164" w:rsidRPr="004E0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032"/>
    <w:rsid w:val="000807A8"/>
    <w:rsid w:val="000A3A1B"/>
    <w:rsid w:val="000D5032"/>
    <w:rsid w:val="001C2116"/>
    <w:rsid w:val="001F4396"/>
    <w:rsid w:val="002B1599"/>
    <w:rsid w:val="002B7745"/>
    <w:rsid w:val="00347810"/>
    <w:rsid w:val="003D2C4F"/>
    <w:rsid w:val="004E0AE0"/>
    <w:rsid w:val="004F7164"/>
    <w:rsid w:val="005608D5"/>
    <w:rsid w:val="005D69BD"/>
    <w:rsid w:val="005F6337"/>
    <w:rsid w:val="00646E38"/>
    <w:rsid w:val="006A3A36"/>
    <w:rsid w:val="007715B5"/>
    <w:rsid w:val="00771ED6"/>
    <w:rsid w:val="00817487"/>
    <w:rsid w:val="008E1F2D"/>
    <w:rsid w:val="009015E4"/>
    <w:rsid w:val="00955A43"/>
    <w:rsid w:val="00A11608"/>
    <w:rsid w:val="00A63EEA"/>
    <w:rsid w:val="00A750BE"/>
    <w:rsid w:val="00AB18BE"/>
    <w:rsid w:val="00B955F9"/>
    <w:rsid w:val="00BC5FB8"/>
    <w:rsid w:val="00C11131"/>
    <w:rsid w:val="00C70328"/>
    <w:rsid w:val="00CF3001"/>
    <w:rsid w:val="00D66716"/>
    <w:rsid w:val="00EB3B93"/>
    <w:rsid w:val="00ED65B3"/>
    <w:rsid w:val="00ED7E85"/>
    <w:rsid w:val="00EE04E0"/>
    <w:rsid w:val="00F301ED"/>
    <w:rsid w:val="00F7233B"/>
    <w:rsid w:val="00FE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0C9EF"/>
  <w15:chartTrackingRefBased/>
  <w15:docId w15:val="{FEC34617-5BB1-4BBB-B0AE-0E8D29A21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50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03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46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E0A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uraru</dc:creator>
  <cp:keywords/>
  <dc:description/>
  <cp:lastModifiedBy>Diana Muraru</cp:lastModifiedBy>
  <cp:revision>23</cp:revision>
  <dcterms:created xsi:type="dcterms:W3CDTF">2020-06-08T07:27:00Z</dcterms:created>
  <dcterms:modified xsi:type="dcterms:W3CDTF">2020-06-08T11:59:00Z</dcterms:modified>
</cp:coreProperties>
</file>